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DCF" w:rsidRPr="001D61DD" w:rsidRDefault="00F43DCF" w:rsidP="00F43DC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D228C9">
        <w:rPr>
          <w:rFonts w:ascii="Times New Roman" w:eastAsiaTheme="majorEastAsia" w:hAnsi="Times New Roman" w:cs="Times New Roman"/>
          <w:sz w:val="24"/>
          <w:szCs w:val="24"/>
          <w:lang w:val="en-GB"/>
        </w:rPr>
        <w:t>Table 1.</w:t>
      </w:r>
      <w:r w:rsidRPr="001D61DD">
        <w:rPr>
          <w:rFonts w:ascii="Times New Roman" w:hAnsi="Times New Roman" w:cs="Times New Roman"/>
          <w:sz w:val="24"/>
          <w:szCs w:val="24"/>
          <w:lang w:val="en-GB"/>
        </w:rPr>
        <w:t xml:space="preserve"> The characteristics of wellbeing: Overarching themes and sub-themes</w:t>
      </w:r>
    </w:p>
    <w:p w:rsidR="00F43DCF" w:rsidRPr="001D61DD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1"/>
        <w:tblW w:w="6129" w:type="dxa"/>
        <w:tblInd w:w="1451" w:type="dxa"/>
        <w:tblLook w:val="04A0" w:firstRow="1" w:lastRow="0" w:firstColumn="1" w:lastColumn="0" w:noHBand="0" w:noVBand="1"/>
      </w:tblPr>
      <w:tblGrid>
        <w:gridCol w:w="3011"/>
        <w:gridCol w:w="3118"/>
      </w:tblGrid>
      <w:tr w:rsidR="00F03C31" w:rsidRPr="001D61DD" w:rsidTr="00F226AD">
        <w:tc>
          <w:tcPr>
            <w:tcW w:w="30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Overarching Themes</w:t>
            </w:r>
          </w:p>
        </w:tc>
        <w:tc>
          <w:tcPr>
            <w:tcW w:w="31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Sub-themes</w:t>
            </w:r>
          </w:p>
        </w:tc>
      </w:tr>
      <w:tr w:rsidR="00F03C31" w:rsidRPr="001D61DD" w:rsidTr="00F226AD">
        <w:trPr>
          <w:trHeight w:val="327"/>
        </w:trPr>
        <w:tc>
          <w:tcPr>
            <w:tcW w:w="301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Hedonia</w:t>
            </w:r>
            <w:proofErr w:type="spellEnd"/>
          </w:p>
        </w:tc>
        <w:tc>
          <w:tcPr>
            <w:tcW w:w="31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1.1 Feeling good</w:t>
            </w:r>
          </w:p>
        </w:tc>
      </w:tr>
      <w:tr w:rsidR="00F03C31" w:rsidRPr="001D61DD" w:rsidTr="00F03C31">
        <w:trPr>
          <w:trHeight w:val="257"/>
        </w:trPr>
        <w:tc>
          <w:tcPr>
            <w:tcW w:w="3011" w:type="dxa"/>
            <w:vMerge/>
            <w:tcBorders>
              <w:left w:val="nil"/>
              <w:right w:val="nil"/>
            </w:tcBorders>
          </w:tcPr>
          <w:p w:rsidR="00F03C31" w:rsidRPr="001D61DD" w:rsidRDefault="00F03C31" w:rsidP="00F226AD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03C31" w:rsidRPr="001D61DD" w:rsidRDefault="00F03C31" w:rsidP="00F226AD">
            <w:pPr>
              <w:numPr>
                <w:ilvl w:val="1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hysical effect</w:t>
            </w:r>
          </w:p>
        </w:tc>
      </w:tr>
      <w:tr w:rsidR="00F03C31" w:rsidRPr="001D61DD" w:rsidTr="00F226AD">
        <w:tc>
          <w:tcPr>
            <w:tcW w:w="301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3C31" w:rsidRPr="001D61DD" w:rsidRDefault="00F03C31" w:rsidP="00F226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2. Agency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2.1 Initiative</w:t>
            </w:r>
          </w:p>
        </w:tc>
      </w:tr>
      <w:tr w:rsidR="00F03C31" w:rsidRPr="001D61DD" w:rsidTr="00F226AD">
        <w:tc>
          <w:tcPr>
            <w:tcW w:w="301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03C31" w:rsidRPr="001D61DD" w:rsidRDefault="00F03C31" w:rsidP="00F226AD">
            <w:pPr>
              <w:numPr>
                <w:ilvl w:val="1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F03C31" w:rsidRPr="001D61DD" w:rsidTr="00F226AD">
        <w:tc>
          <w:tcPr>
            <w:tcW w:w="301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3. Accomplishment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 xml:space="preserve">3.1 Overall accomplishment </w:t>
            </w:r>
          </w:p>
        </w:tc>
      </w:tr>
      <w:tr w:rsidR="00F03C31" w:rsidRPr="001D61DD" w:rsidTr="00F226AD">
        <w:tc>
          <w:tcPr>
            <w:tcW w:w="301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3.2 Musical accomplishment</w:t>
            </w:r>
          </w:p>
        </w:tc>
      </w:tr>
      <w:tr w:rsidR="00F03C31" w:rsidRPr="001D61DD" w:rsidTr="00F226AD">
        <w:tc>
          <w:tcPr>
            <w:tcW w:w="30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4. Engagement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F03C31" w:rsidRPr="00D84C1D" w:rsidRDefault="00F03C31" w:rsidP="00F226AD">
            <w:pPr>
              <w:numPr>
                <w:ilvl w:val="1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</w:tr>
      <w:tr w:rsidR="00F03C31" w:rsidRPr="001D61DD" w:rsidTr="00F226AD">
        <w:tc>
          <w:tcPr>
            <w:tcW w:w="30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4.2 Flow</w:t>
            </w:r>
          </w:p>
        </w:tc>
      </w:tr>
      <w:tr w:rsidR="00F03C31" w:rsidRPr="001D61DD" w:rsidTr="00F226AD">
        <w:tc>
          <w:tcPr>
            <w:tcW w:w="301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5. Redefined self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5.1 Self-awareness</w:t>
            </w:r>
          </w:p>
        </w:tc>
      </w:tr>
      <w:tr w:rsidR="00F03C31" w:rsidRPr="001D61DD" w:rsidTr="00F226AD">
        <w:tc>
          <w:tcPr>
            <w:tcW w:w="301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 xml:space="preserve">5.2 Positive identity </w:t>
            </w:r>
          </w:p>
        </w:tc>
      </w:tr>
      <w:tr w:rsidR="00F03C31" w:rsidRPr="001D61DD" w:rsidTr="00F226AD">
        <w:tc>
          <w:tcPr>
            <w:tcW w:w="301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5.3 Self-prospection</w:t>
            </w:r>
          </w:p>
        </w:tc>
      </w:tr>
      <w:tr w:rsidR="00F03C31" w:rsidRPr="001D61DD" w:rsidTr="00F226AD">
        <w:tc>
          <w:tcPr>
            <w:tcW w:w="301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left w:val="nil"/>
              <w:bottom w:val="single" w:sz="12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5.4 Musical identity</w:t>
            </w:r>
          </w:p>
        </w:tc>
      </w:tr>
      <w:tr w:rsidR="00F03C31" w:rsidRPr="001D61DD" w:rsidTr="00F226AD">
        <w:tc>
          <w:tcPr>
            <w:tcW w:w="301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6. Social wellbeing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:rsidR="00F03C31" w:rsidRPr="001D61DD" w:rsidRDefault="00F03C31" w:rsidP="00F226AD">
            <w:pPr>
              <w:pBdr>
                <w:bottom w:val="single" w:sz="8" w:space="1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6.1 Connectedness</w:t>
            </w:r>
          </w:p>
          <w:p w:rsidR="00F03C31" w:rsidRPr="001D61DD" w:rsidRDefault="00F03C31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6.2 Relationships</w:t>
            </w:r>
          </w:p>
        </w:tc>
      </w:tr>
    </w:tbl>
    <w:p w:rsidR="00F43DCF" w:rsidRPr="001D61DD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D228C9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D228C9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D228C9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D228C9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D228C9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D61DD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Appendix 1. Participant Characteristics.</w:t>
      </w:r>
    </w:p>
    <w:tbl>
      <w:tblPr>
        <w:tblStyle w:val="TableGrid"/>
        <w:tblpPr w:leftFromText="180" w:rightFromText="180" w:vertAnchor="page" w:horzAnchor="margin" w:tblpXSpec="center" w:tblpY="2281"/>
        <w:tblW w:w="8755" w:type="dxa"/>
        <w:tblLook w:val="04A0" w:firstRow="1" w:lastRow="0" w:firstColumn="1" w:lastColumn="0" w:noHBand="0" w:noVBand="1"/>
      </w:tblPr>
      <w:tblGrid>
        <w:gridCol w:w="1624"/>
        <w:gridCol w:w="2772"/>
        <w:gridCol w:w="960"/>
        <w:gridCol w:w="1418"/>
        <w:gridCol w:w="1981"/>
      </w:tblGrid>
      <w:tr w:rsidR="00F43DCF" w:rsidRPr="001D61DD" w:rsidTr="00F226AD">
        <w:tc>
          <w:tcPr>
            <w:tcW w:w="1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2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19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</w:p>
        </w:tc>
      </w:tr>
      <w:tr w:rsidR="00F43DCF" w:rsidRPr="001D61DD" w:rsidTr="00F226AD">
        <w:tc>
          <w:tcPr>
            <w:tcW w:w="1624" w:type="dxa"/>
            <w:tcBorders>
              <w:top w:val="single" w:sz="12" w:space="0" w:color="auto"/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72" w:type="dxa"/>
            <w:tcBorders>
              <w:top w:val="single" w:sz="12" w:space="0" w:color="auto"/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 w:val="restart"/>
            <w:tcBorders>
              <w:top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6-weeks</w:t>
            </w: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Carer (informal)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Carer (formal)/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Carer (formal)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 w:val="restart"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ocus group</w:t>
            </w: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Carer (formal)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Carer (formal)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Carer (formal)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bottom w:val="single" w:sz="4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72" w:type="dxa"/>
            <w:tcBorders>
              <w:left w:val="nil"/>
              <w:bottom w:val="single" w:sz="4" w:space="0" w:color="auto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72" w:type="dxa"/>
            <w:tcBorders>
              <w:left w:val="nil"/>
              <w:bottom w:val="single" w:sz="12" w:space="0" w:color="auto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top w:val="single" w:sz="12" w:space="0" w:color="auto"/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72" w:type="dxa"/>
            <w:tcBorders>
              <w:top w:val="single" w:sz="12" w:space="0" w:color="auto"/>
              <w:left w:val="nil"/>
            </w:tcBorders>
          </w:tcPr>
          <w:p w:rsidR="00F43DCF" w:rsidRPr="001D61DD" w:rsidRDefault="00F43DCF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Carer(informa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Patient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</w:p>
          <w:p w:rsidR="00F43DCF" w:rsidRPr="001D61DD" w:rsidRDefault="00F43DCF" w:rsidP="00F226AD">
            <w:pPr>
              <w:tabs>
                <w:tab w:val="left" w:pos="360"/>
                <w:tab w:val="center" w:pos="8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10-weeks</w:t>
            </w: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tabs>
                <w:tab w:val="left" w:pos="360"/>
                <w:tab w:val="center" w:pos="8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tabs>
                <w:tab w:val="left" w:pos="360"/>
                <w:tab w:val="center" w:pos="8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tabs>
                <w:tab w:val="left" w:pos="360"/>
                <w:tab w:val="center" w:pos="8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tabs>
                <w:tab w:val="left" w:pos="360"/>
                <w:tab w:val="center" w:pos="8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tabs>
                <w:tab w:val="left" w:pos="360"/>
                <w:tab w:val="center" w:pos="8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tabs>
                <w:tab w:val="left" w:pos="360"/>
                <w:tab w:val="center" w:pos="8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tabs>
                <w:tab w:val="left" w:pos="360"/>
                <w:tab w:val="center" w:pos="8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tabs>
                <w:tab w:val="left" w:pos="360"/>
                <w:tab w:val="center" w:pos="8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Carer (informal)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tabs>
                <w:tab w:val="left" w:pos="360"/>
                <w:tab w:val="center" w:pos="8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tabs>
                <w:tab w:val="left" w:pos="360"/>
                <w:tab w:val="center" w:pos="83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 w:val="restart"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ocus group</w:t>
            </w:r>
          </w:p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er (informal)/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772" w:type="dxa"/>
            <w:tcBorders>
              <w:lef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DCF" w:rsidRPr="001D61DD" w:rsidTr="00F226AD">
        <w:tc>
          <w:tcPr>
            <w:tcW w:w="1624" w:type="dxa"/>
            <w:tcBorders>
              <w:left w:val="nil"/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772" w:type="dxa"/>
            <w:tcBorders>
              <w:left w:val="nil"/>
              <w:bottom w:val="single" w:sz="12" w:space="0" w:color="auto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8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vMerge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43DCF" w:rsidRDefault="00F43DCF" w:rsidP="00F43DC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Default="00F43DCF" w:rsidP="00F43DCF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F43DCF" w:rsidRDefault="00F43DCF" w:rsidP="00F43DCF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61DD">
        <w:rPr>
          <w:rFonts w:ascii="Times New Roman" w:hAnsi="Times New Roman" w:cs="Times New Roman"/>
          <w:i/>
          <w:sz w:val="24"/>
          <w:szCs w:val="24"/>
          <w:lang w:val="en-GB"/>
        </w:rPr>
        <w:t xml:space="preserve">Appendix 2. Semi-structured interview schedule </w:t>
      </w:r>
    </w:p>
    <w:tbl>
      <w:tblPr>
        <w:tblW w:w="9322" w:type="dxa"/>
        <w:tblBorders>
          <w:top w:val="single" w:sz="18" w:space="0" w:color="0070C0"/>
          <w:left w:val="single" w:sz="18" w:space="0" w:color="0070C0"/>
          <w:bottom w:val="single" w:sz="18" w:space="0" w:color="0070C0"/>
          <w:right w:val="single" w:sz="18" w:space="0" w:color="0070C0"/>
          <w:insideH w:val="single" w:sz="18" w:space="0" w:color="0070C0"/>
          <w:insideV w:val="single" w:sz="18" w:space="0" w:color="0070C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425"/>
        <w:gridCol w:w="1877"/>
        <w:gridCol w:w="5494"/>
      </w:tblGrid>
      <w:tr w:rsidR="00F43DCF" w:rsidRPr="001D61DD" w:rsidTr="00F226AD">
        <w:trPr>
          <w:trHeight w:val="304"/>
        </w:trPr>
        <w:tc>
          <w:tcPr>
            <w:tcW w:w="382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F43DCF" w:rsidRPr="001D61DD" w:rsidRDefault="00F43DCF" w:rsidP="00F226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54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F43DCF" w:rsidRPr="001D61DD" w:rsidRDefault="00F43DCF" w:rsidP="00F226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s</w:t>
            </w:r>
          </w:p>
        </w:tc>
      </w:tr>
      <w:tr w:rsidR="00F43DCF" w:rsidRPr="008102F8" w:rsidTr="00F226AD">
        <w:trPr>
          <w:trHeight w:val="614"/>
        </w:trPr>
        <w:tc>
          <w:tcPr>
            <w:tcW w:w="382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F43DCF" w:rsidRPr="001D61DD" w:rsidRDefault="00F43DCF" w:rsidP="00F226A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obal wellbeing-evaluation </w:t>
            </w:r>
          </w:p>
        </w:tc>
        <w:tc>
          <w:tcPr>
            <w:tcW w:w="54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F43DCF" w:rsidRPr="001D61DD" w:rsidRDefault="00F43DCF" w:rsidP="00F226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would you grade your general wellbeing? </w:t>
            </w: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F43DCF" w:rsidRPr="008102F8" w:rsidTr="00F226AD">
        <w:trPr>
          <w:trHeight w:val="267"/>
        </w:trPr>
        <w:tc>
          <w:tcPr>
            <w:tcW w:w="3828" w:type="dxa"/>
            <w:gridSpan w:val="3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</w:tcPr>
          <w:p w:rsidR="00F43DCF" w:rsidRPr="001D61DD" w:rsidRDefault="00F43DCF" w:rsidP="00F226A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aluation of </w:t>
            </w:r>
            <w:proofErr w:type="spellStart"/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</w:t>
            </w:r>
            <w:proofErr w:type="spellEnd"/>
          </w:p>
        </w:tc>
        <w:tc>
          <w:tcPr>
            <w:tcW w:w="5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F43DCF" w:rsidRPr="001D61DD" w:rsidRDefault="00F43DCF" w:rsidP="00F226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id you feel when you started the </w:t>
            </w:r>
            <w:proofErr w:type="spellStart"/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</w:t>
            </w:r>
            <w:proofErr w:type="spellEnd"/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 How do you feel now?</w:t>
            </w:r>
          </w:p>
        </w:tc>
      </w:tr>
      <w:tr w:rsidR="00F43DCF" w:rsidRPr="001D61DD" w:rsidTr="00F226AD">
        <w:trPr>
          <w:trHeight w:val="337"/>
        </w:trPr>
        <w:tc>
          <w:tcPr>
            <w:tcW w:w="3828" w:type="dxa"/>
            <w:gridSpan w:val="3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:rsidR="00F43DCF" w:rsidRPr="001D61DD" w:rsidRDefault="00F43DCF" w:rsidP="00F226A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F43DCF" w:rsidRPr="001D61DD" w:rsidRDefault="00F43DCF" w:rsidP="00F226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ll me about your experiences in the sessions? </w:t>
            </w:r>
          </w:p>
          <w:p w:rsidR="001F00B1" w:rsidRDefault="00F43DCF" w:rsidP="00F226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ere the greatest moments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F43DCF" w:rsidRPr="001D61DD" w:rsidRDefault="00F43DCF" w:rsidP="00F226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, if any, were the challenges of this </w:t>
            </w:r>
            <w:proofErr w:type="spellStart"/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</w:t>
            </w:r>
            <w:proofErr w:type="spellEnd"/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:rsidR="00F43DCF" w:rsidRPr="001D61DD" w:rsidRDefault="00F43DCF" w:rsidP="00F226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se that you were in charge and could make chan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would make the program better. What would you do?</w:t>
            </w:r>
          </w:p>
        </w:tc>
      </w:tr>
      <w:tr w:rsidR="00ED41AC" w:rsidRPr="008102F8" w:rsidTr="00BE1E93">
        <w:trPr>
          <w:trHeight w:val="379"/>
        </w:trPr>
        <w:tc>
          <w:tcPr>
            <w:tcW w:w="195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D41AC" w:rsidRPr="001D61DD" w:rsidRDefault="00ED41AC" w:rsidP="00F226A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el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ED41AC" w:rsidRPr="001D61DD" w:rsidRDefault="00ED41AC" w:rsidP="00F226A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D41AC" w:rsidRPr="001D61DD" w:rsidRDefault="00ED41AC" w:rsidP="00F226A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ED41AC" w:rsidRPr="001D61DD" w:rsidRDefault="00ED41AC" w:rsidP="00F226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the past fe</w:t>
            </w:r>
            <w:r w:rsidRPr="00D22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 weeks, how often did you feel </w:t>
            </w: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py?</w:t>
            </w:r>
            <w:r w:rsidRPr="001D61D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ED41AC" w:rsidRPr="008102F8" w:rsidTr="00BE1E93">
        <w:trPr>
          <w:trHeight w:val="388"/>
        </w:trPr>
        <w:tc>
          <w:tcPr>
            <w:tcW w:w="195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ED41AC" w:rsidRPr="001D61DD" w:rsidRDefault="00ED41AC" w:rsidP="00F226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:rsidR="00ED41AC" w:rsidRPr="001D61DD" w:rsidRDefault="00ED41AC" w:rsidP="00F226A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ED41AC" w:rsidRPr="001D61DD" w:rsidRDefault="00ED41AC" w:rsidP="00F226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2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l me about</w:t>
            </w: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st enjoya</w:t>
            </w:r>
            <w:r w:rsidRPr="00D22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e tasks during the sessions</w:t>
            </w:r>
          </w:p>
        </w:tc>
      </w:tr>
      <w:tr w:rsidR="00F43DCF" w:rsidRPr="008102F8" w:rsidTr="00F226AD">
        <w:trPr>
          <w:trHeight w:val="666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F43DCF" w:rsidRPr="001D61DD" w:rsidRDefault="00F43DCF" w:rsidP="00F226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ing well</w:t>
            </w:r>
          </w:p>
          <w:p w:rsidR="00F43DCF" w:rsidRPr="001D61DD" w:rsidRDefault="00F43DCF" w:rsidP="00F226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F43DCF" w:rsidRPr="001D61DD" w:rsidRDefault="00F43DCF" w:rsidP="00F226A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ly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F43DCF" w:rsidRPr="001D61DD" w:rsidRDefault="00F43DCF" w:rsidP="00F226A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Relationships</w:t>
            </w:r>
          </w:p>
        </w:tc>
        <w:tc>
          <w:tcPr>
            <w:tcW w:w="5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F43DCF" w:rsidRPr="001D61DD" w:rsidRDefault="00F43DCF" w:rsidP="00F226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´s talk a little about relationships. In the last few weeks, how satisfied are you with your personal relationships?</w:t>
            </w:r>
          </w:p>
        </w:tc>
      </w:tr>
      <w:tr w:rsidR="00F43DCF" w:rsidRPr="008102F8" w:rsidTr="00F226AD">
        <w:trPr>
          <w:cantSplit/>
          <w:trHeight w:val="683"/>
        </w:trPr>
        <w:tc>
          <w:tcPr>
            <w:tcW w:w="1526" w:type="dxa"/>
            <w:vMerge/>
            <w:tcBorders>
              <w:left w:val="nil"/>
              <w:right w:val="single" w:sz="4" w:space="0" w:color="auto"/>
            </w:tcBorders>
          </w:tcPr>
          <w:p w:rsidR="00F43DCF" w:rsidRPr="001D61DD" w:rsidRDefault="00F43DCF" w:rsidP="00F226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DCF" w:rsidRPr="001D61DD" w:rsidRDefault="00F43DCF" w:rsidP="00F226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F43DCF" w:rsidRPr="001D61DD" w:rsidRDefault="00F43DCF" w:rsidP="00F226A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Adjustment</w:t>
            </w:r>
          </w:p>
        </w:tc>
        <w:tc>
          <w:tcPr>
            <w:tcW w:w="5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F43DCF" w:rsidRPr="001D61DD" w:rsidRDefault="00F43DCF" w:rsidP="00F226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was the </w:t>
            </w:r>
            <w:r w:rsidR="001F0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ience of </w:t>
            </w: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 in a group?</w:t>
            </w:r>
          </w:p>
          <w:p w:rsidR="00F43DCF" w:rsidRPr="001D61DD" w:rsidRDefault="00F43DCF" w:rsidP="00F226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you noticed any difference in your interactions with others since the </w:t>
            </w:r>
            <w:proofErr w:type="spellStart"/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</w:t>
            </w:r>
            <w:proofErr w:type="spellEnd"/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rted?</w:t>
            </w:r>
          </w:p>
        </w:tc>
      </w:tr>
      <w:tr w:rsidR="00F43DCF" w:rsidRPr="008102F8" w:rsidTr="00F226AD">
        <w:trPr>
          <w:trHeight w:val="368"/>
        </w:trPr>
        <w:tc>
          <w:tcPr>
            <w:tcW w:w="1526" w:type="dxa"/>
            <w:vMerge/>
            <w:tcBorders>
              <w:left w:val="nil"/>
              <w:right w:val="single" w:sz="4" w:space="0" w:color="auto"/>
            </w:tcBorders>
          </w:tcPr>
          <w:p w:rsidR="00F43DCF" w:rsidRPr="001D61DD" w:rsidRDefault="00F43DCF" w:rsidP="00F226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F43DCF" w:rsidRPr="001D61DD" w:rsidRDefault="00F43DCF" w:rsidP="00F226A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ly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F43DCF" w:rsidRPr="001D61DD" w:rsidRDefault="00F43DCF" w:rsidP="00F226A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concept</w:t>
            </w:r>
          </w:p>
        </w:tc>
        <w:tc>
          <w:tcPr>
            <w:tcW w:w="5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F43DCF" w:rsidRPr="001D61DD" w:rsidRDefault="00F43DCF" w:rsidP="00F226A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agine you had to describe yourself to someone that just met you, what would you say?</w:t>
            </w:r>
          </w:p>
        </w:tc>
      </w:tr>
      <w:tr w:rsidR="00F43DCF" w:rsidRPr="008102F8" w:rsidTr="00F226AD">
        <w:trPr>
          <w:trHeight w:val="1450"/>
        </w:trPr>
        <w:tc>
          <w:tcPr>
            <w:tcW w:w="1526" w:type="dxa"/>
            <w:vMerge/>
            <w:tcBorders>
              <w:left w:val="nil"/>
              <w:right w:val="single" w:sz="4" w:space="0" w:color="auto"/>
            </w:tcBorders>
          </w:tcPr>
          <w:p w:rsidR="00F43DCF" w:rsidRPr="001D61DD" w:rsidRDefault="00F43DCF" w:rsidP="00F226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F43DCF" w:rsidRPr="001D61DD" w:rsidRDefault="00F43DCF" w:rsidP="00F226A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F43DCF" w:rsidRPr="001D61DD" w:rsidRDefault="00F43DCF" w:rsidP="00F226A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ing</w:t>
            </w:r>
          </w:p>
        </w:tc>
        <w:tc>
          <w:tcPr>
            <w:tcW w:w="5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F43DCF" w:rsidRPr="001D61DD" w:rsidRDefault="00F43DCF" w:rsidP="00F226A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ing the </w:t>
            </w:r>
            <w:proofErr w:type="spellStart"/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</w:t>
            </w:r>
            <w:proofErr w:type="spellEnd"/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how often did you feel that you had experiences that challenged you to grow positively?</w:t>
            </w:r>
          </w:p>
          <w:p w:rsidR="00F43DCF" w:rsidRPr="001D61DD" w:rsidRDefault="00F43DCF" w:rsidP="00F226A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noticed any difference in the way you think about life recently?</w:t>
            </w:r>
          </w:p>
        </w:tc>
      </w:tr>
      <w:tr w:rsidR="00F43DCF" w:rsidRPr="008102F8" w:rsidTr="00F226AD">
        <w:trPr>
          <w:trHeight w:val="511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43DCF" w:rsidRPr="001D61DD" w:rsidRDefault="00F43DCF" w:rsidP="00F226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3DCF" w:rsidRPr="001D61DD" w:rsidRDefault="00F43DCF" w:rsidP="00F226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F43DCF" w:rsidRPr="001D61DD" w:rsidRDefault="00F43DCF" w:rsidP="00F226A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mplishment</w:t>
            </w:r>
          </w:p>
        </w:tc>
        <w:tc>
          <w:tcPr>
            <w:tcW w:w="5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F43DCF" w:rsidRPr="001D61DD" w:rsidRDefault="00F43DCF" w:rsidP="00F226A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you feel you have gained from these sessions? </w:t>
            </w:r>
          </w:p>
          <w:p w:rsidR="00F43DCF" w:rsidRPr="001D61DD" w:rsidRDefault="00F43DCF" w:rsidP="00F226A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month, how often did you feel good at managing the responsibilities of daily life?</w:t>
            </w:r>
          </w:p>
        </w:tc>
      </w:tr>
      <w:tr w:rsidR="00F43DCF" w:rsidRPr="008102F8" w:rsidTr="00F226AD">
        <w:trPr>
          <w:trHeight w:val="889"/>
        </w:trPr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F43DCF" w:rsidRPr="001D61DD" w:rsidRDefault="00F43DCF" w:rsidP="00F226A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y</w:t>
            </w:r>
            <w:r w:rsidR="00ED41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utual recovery</w:t>
            </w:r>
          </w:p>
        </w:tc>
        <w:tc>
          <w:tcPr>
            <w:tcW w:w="54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F43DCF" w:rsidRPr="001D61DD" w:rsidRDefault="001F00B1" w:rsidP="00F226AD">
            <w:pPr>
              <w:tabs>
                <w:tab w:val="left" w:pos="55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[If applicable]: </w:t>
            </w:r>
            <w:r w:rsidR="00F43DCF"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thin</w:t>
            </w:r>
            <w:r w:rsidR="00F43D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 this has helped you deal with </w:t>
            </w:r>
            <w:r w:rsidR="00F43DCF"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condition)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43DCF"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you think it is about the </w:t>
            </w:r>
            <w:proofErr w:type="gramStart"/>
            <w:r w:rsidR="00F43DCF"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s that hel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gramEnd"/>
            <w:r w:rsidR="00F43DCF"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at?</w:t>
            </w:r>
          </w:p>
          <w:p w:rsidR="00F43DCF" w:rsidRPr="001D61DD" w:rsidRDefault="00F43DCF" w:rsidP="00F226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as the experience of having people from so many different backgrounds here?</w:t>
            </w:r>
          </w:p>
        </w:tc>
      </w:tr>
      <w:tr w:rsidR="00F43DCF" w:rsidRPr="008102F8" w:rsidTr="00F226AD">
        <w:trPr>
          <w:trHeight w:val="271"/>
        </w:trPr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F43DCF" w:rsidRPr="001D61DD" w:rsidRDefault="00F43DCF" w:rsidP="00F226A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wellbeing</w:t>
            </w:r>
          </w:p>
        </w:tc>
        <w:tc>
          <w:tcPr>
            <w:tcW w:w="54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ing all things together, how happy would you say you are these days?</w:t>
            </w:r>
          </w:p>
        </w:tc>
      </w:tr>
    </w:tbl>
    <w:p w:rsidR="00F43DCF" w:rsidRPr="001D61DD" w:rsidRDefault="00F43DCF" w:rsidP="00F43DC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Default="00F43DCF" w:rsidP="00F43DC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D61DD">
        <w:rPr>
          <w:rFonts w:ascii="Times New Roman" w:hAnsi="Times New Roman" w:cs="Times New Roman"/>
          <w:i/>
          <w:sz w:val="24"/>
          <w:szCs w:val="24"/>
          <w:lang w:val="en-GB"/>
        </w:rPr>
        <w:t>Appendix 3. Focus group protocol</w:t>
      </w:r>
    </w:p>
    <w:p w:rsidR="00F43DCF" w:rsidRPr="001D61DD" w:rsidRDefault="00F43DCF" w:rsidP="00F43DCF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7433"/>
      </w:tblGrid>
      <w:tr w:rsidR="00F43DCF" w:rsidRPr="008102F8" w:rsidTr="00F226AD">
        <w:tc>
          <w:tcPr>
            <w:tcW w:w="1809" w:type="dxa"/>
            <w:tcBorders>
              <w:top w:val="single" w:sz="12" w:space="0" w:color="auto"/>
              <w:left w:val="nil"/>
            </w:tcBorders>
          </w:tcPr>
          <w:p w:rsidR="00F43DCF" w:rsidRPr="001D61DD" w:rsidRDefault="00F43DCF" w:rsidP="00F226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</w:p>
        </w:tc>
        <w:tc>
          <w:tcPr>
            <w:tcW w:w="7433" w:type="dxa"/>
            <w:tcBorders>
              <w:top w:val="single" w:sz="12" w:space="0" w:color="auto"/>
              <w:right w:val="nil"/>
            </w:tcBorders>
          </w:tcPr>
          <w:p w:rsidR="00F43DCF" w:rsidRPr="001D61DD" w:rsidRDefault="00F43DCF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Welcoming participants; introductions</w:t>
            </w:r>
          </w:p>
          <w:p w:rsidR="00F43DCF" w:rsidRPr="001D61DD" w:rsidRDefault="00F43DCF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Explaining purpose and context of the focus group (no right or wrong answers, keeping confidentiality within the group)</w:t>
            </w:r>
          </w:p>
          <w:p w:rsidR="00F43DCF" w:rsidRPr="001D61DD" w:rsidRDefault="00F43DCF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Explaining about the research project and ethics, that information is confidential and no names will be used</w:t>
            </w:r>
          </w:p>
        </w:tc>
      </w:tr>
      <w:tr w:rsidR="00F43DCF" w:rsidRPr="008102F8" w:rsidTr="00F226AD">
        <w:tc>
          <w:tcPr>
            <w:tcW w:w="1809" w:type="dxa"/>
            <w:tcBorders>
              <w:left w:val="nil"/>
            </w:tcBorders>
          </w:tcPr>
          <w:p w:rsidR="00F43DCF" w:rsidRPr="001D61DD" w:rsidRDefault="00F43DCF" w:rsidP="00F226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b/>
                <w:sz w:val="24"/>
                <w:szCs w:val="24"/>
              </w:rPr>
              <w:t>Main body</w:t>
            </w:r>
          </w:p>
        </w:tc>
        <w:tc>
          <w:tcPr>
            <w:tcW w:w="7433" w:type="dxa"/>
            <w:tcBorders>
              <w:right w:val="nil"/>
            </w:tcBorders>
          </w:tcPr>
          <w:p w:rsidR="00F43DCF" w:rsidRPr="001D61DD" w:rsidRDefault="00F43DCF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General wellbeing evaluation: How would you rate your wellbeing these days?</w:t>
            </w:r>
          </w:p>
          <w:p w:rsidR="00F43DCF" w:rsidRPr="001D61DD" w:rsidRDefault="00F43DCF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Evaluation of the programme: What 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r general evaluation of this programme</w:t>
            </w: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F43DCF" w:rsidRPr="001D61DD" w:rsidRDefault="00F43DCF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Default="00F43DCF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 xml:space="preserve">How d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is programme affect the way you</w:t>
            </w: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 xml:space="preserve"> feel day-to-day? </w:t>
            </w:r>
          </w:p>
          <w:p w:rsidR="00F43DCF" w:rsidRDefault="00F43DCF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How did you experience doing music as part of this particular group?</w:t>
            </w:r>
          </w:p>
          <w:p w:rsidR="00F43DCF" w:rsidRPr="001D61DD" w:rsidRDefault="00F43DCF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466A58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If applicable] </w:t>
            </w:r>
            <w:r w:rsidR="00F43DCF" w:rsidRPr="001D61DD">
              <w:rPr>
                <w:rFonts w:ascii="Times New Roman" w:hAnsi="Times New Roman" w:cs="Times New Roman"/>
                <w:sz w:val="24"/>
                <w:szCs w:val="24"/>
              </w:rPr>
              <w:t xml:space="preserve">Recovery: How does the making of music help us in this </w:t>
            </w:r>
            <w:proofErr w:type="gramStart"/>
            <w:r w:rsidR="00F43DCF" w:rsidRPr="001D61DD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DCF" w:rsidRPr="001D61D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proofErr w:type="gramEnd"/>
          </w:p>
          <w:p w:rsidR="00F43DCF" w:rsidRPr="001D61DD" w:rsidRDefault="00F43DCF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43DCF" w:rsidRPr="001D61DD" w:rsidRDefault="00F43DCF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Transition: Of all the things we discussed, what do you think is the most important aspect to take from this experience?</w:t>
            </w:r>
            <w:r w:rsidRPr="001D61D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F43DCF" w:rsidRPr="001D61DD" w:rsidRDefault="00F43DCF" w:rsidP="00F226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43DCF" w:rsidRPr="008102F8" w:rsidTr="00F226AD">
        <w:tc>
          <w:tcPr>
            <w:tcW w:w="1809" w:type="dxa"/>
            <w:tcBorders>
              <w:left w:val="nil"/>
              <w:bottom w:val="single" w:sz="12" w:space="0" w:color="auto"/>
            </w:tcBorders>
          </w:tcPr>
          <w:p w:rsidR="00F43DCF" w:rsidRPr="001D61DD" w:rsidRDefault="00F43DCF" w:rsidP="00F226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b/>
                <w:sz w:val="24"/>
                <w:szCs w:val="24"/>
              </w:rPr>
              <w:t>Close</w:t>
            </w:r>
          </w:p>
        </w:tc>
        <w:tc>
          <w:tcPr>
            <w:tcW w:w="7433" w:type="dxa"/>
            <w:tcBorders>
              <w:bottom w:val="single" w:sz="12" w:space="0" w:color="auto"/>
              <w:right w:val="nil"/>
            </w:tcBorders>
          </w:tcPr>
          <w:p w:rsidR="00F43DCF" w:rsidRPr="001D61DD" w:rsidRDefault="00F43DCF" w:rsidP="00F22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1DD">
              <w:rPr>
                <w:rFonts w:ascii="Times New Roman" w:hAnsi="Times New Roman" w:cs="Times New Roman"/>
                <w:sz w:val="24"/>
                <w:szCs w:val="24"/>
              </w:rPr>
              <w:t>Thanks; contact information for further follow up; explain how data will be used</w:t>
            </w:r>
          </w:p>
          <w:p w:rsidR="00F43DCF" w:rsidRPr="001D61DD" w:rsidRDefault="00F43DCF" w:rsidP="00F226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F43DCF" w:rsidRPr="001D61DD" w:rsidRDefault="00F43DCF" w:rsidP="00F43DCF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F43DCF" w:rsidRPr="001D61DD" w:rsidRDefault="00F43DCF" w:rsidP="00F43DCF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F43DCF" w:rsidRPr="00D228C9" w:rsidRDefault="00F43DCF" w:rsidP="00F43DC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30527" w:rsidRPr="00F43DCF" w:rsidRDefault="00D30527">
      <w:pPr>
        <w:rPr>
          <w:lang w:val="en-GB"/>
        </w:rPr>
      </w:pPr>
    </w:p>
    <w:sectPr w:rsidR="00D30527" w:rsidRPr="00F43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A44756"/>
    <w:multiLevelType w:val="multilevel"/>
    <w:tmpl w:val="F9A831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755760A3"/>
    <w:multiLevelType w:val="multilevel"/>
    <w:tmpl w:val="198ED90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787C064C"/>
    <w:multiLevelType w:val="multilevel"/>
    <w:tmpl w:val="707CAE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7EE60087"/>
    <w:multiLevelType w:val="multilevel"/>
    <w:tmpl w:val="E7CE54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a Ascenso">
    <w15:presenceInfo w15:providerId="Windows Live" w15:userId="c7a00405011d4c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AwNDS0MDczsjQwMjJR0lEKTi0uzszPAykwqgUAM6L3QSwAAAA="/>
  </w:docVars>
  <w:rsids>
    <w:rsidRoot w:val="00F43DCF"/>
    <w:rsid w:val="001F00B1"/>
    <w:rsid w:val="00226A97"/>
    <w:rsid w:val="00466A58"/>
    <w:rsid w:val="008102F8"/>
    <w:rsid w:val="00B96A7E"/>
    <w:rsid w:val="00BE1E93"/>
    <w:rsid w:val="00CB0795"/>
    <w:rsid w:val="00D30527"/>
    <w:rsid w:val="00DE1FDF"/>
    <w:rsid w:val="00E274A3"/>
    <w:rsid w:val="00ED41AC"/>
    <w:rsid w:val="00F03C31"/>
    <w:rsid w:val="00F43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DC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43DC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41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A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DC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43DC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41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Music</Company>
  <LinksUpToDate>false</LinksUpToDate>
  <CharactersWithSpaces>4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Ascenso</dc:creator>
  <cp:lastModifiedBy>Aaron Williamon</cp:lastModifiedBy>
  <cp:revision>2</cp:revision>
  <dcterms:created xsi:type="dcterms:W3CDTF">2018-05-21T14:29:00Z</dcterms:created>
  <dcterms:modified xsi:type="dcterms:W3CDTF">2018-05-21T14:29:00Z</dcterms:modified>
</cp:coreProperties>
</file>